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882F7" w14:textId="5130113C" w:rsidR="006E4E37" w:rsidRPr="00DD68A9" w:rsidRDefault="00D06EEE">
      <w:pPr>
        <w:rPr>
          <w:rFonts w:ascii="Arial" w:hAnsi="Arial" w:cs="Arial"/>
          <w:lang w:val="en-CA"/>
        </w:rPr>
      </w:pPr>
      <w:r w:rsidRPr="00DD68A9">
        <w:rPr>
          <w:rFonts w:ascii="Arial" w:hAnsi="Arial" w:cs="Arial"/>
          <w:lang w:val="en-CA"/>
        </w:rPr>
        <w:t>Supplementary</w:t>
      </w:r>
      <w:r w:rsidR="00DD68A9">
        <w:rPr>
          <w:rFonts w:ascii="Arial" w:hAnsi="Arial" w:cs="Arial"/>
          <w:lang w:val="en-CA"/>
        </w:rPr>
        <w:t xml:space="preserve"> 2</w:t>
      </w:r>
    </w:p>
    <w:p w14:paraId="79D3AED1" w14:textId="77777777" w:rsidR="00D06EEE" w:rsidRPr="00DD68A9" w:rsidRDefault="00D06EEE">
      <w:pPr>
        <w:rPr>
          <w:rFonts w:ascii="Arial" w:hAnsi="Arial" w:cs="Arial"/>
          <w:lang w:val="en-CA"/>
        </w:rPr>
      </w:pPr>
    </w:p>
    <w:p w14:paraId="4023A177" w14:textId="110B2423" w:rsidR="00D06EEE" w:rsidRPr="00DD68A9" w:rsidRDefault="00D06EEE" w:rsidP="00D06EEE">
      <w:pPr>
        <w:pStyle w:val="Caption"/>
        <w:rPr>
          <w:rFonts w:ascii="Arial" w:hAnsi="Arial" w:cs="Arial"/>
          <w:sz w:val="24"/>
          <w:szCs w:val="24"/>
        </w:rPr>
      </w:pPr>
      <w:r w:rsidRPr="00DD68A9">
        <w:rPr>
          <w:rFonts w:ascii="Arial" w:hAnsi="Arial" w:cs="Arial"/>
          <w:sz w:val="24"/>
          <w:szCs w:val="24"/>
        </w:rPr>
        <w:t xml:space="preserve">Table </w:t>
      </w:r>
      <w:r w:rsidRPr="00DD68A9">
        <w:rPr>
          <w:rFonts w:ascii="Arial" w:hAnsi="Arial" w:cs="Arial"/>
          <w:sz w:val="24"/>
          <w:szCs w:val="24"/>
        </w:rPr>
        <w:fldChar w:fldCharType="begin"/>
      </w:r>
      <w:r w:rsidRPr="00DD68A9">
        <w:rPr>
          <w:rFonts w:ascii="Arial" w:hAnsi="Arial" w:cs="Arial"/>
          <w:sz w:val="24"/>
          <w:szCs w:val="24"/>
        </w:rPr>
        <w:instrText xml:space="preserve"> SEQ Table \* ARABIC </w:instrText>
      </w:r>
      <w:r w:rsidRPr="00DD68A9">
        <w:rPr>
          <w:rFonts w:ascii="Arial" w:hAnsi="Arial" w:cs="Arial"/>
          <w:sz w:val="24"/>
          <w:szCs w:val="24"/>
        </w:rPr>
        <w:fldChar w:fldCharType="separate"/>
      </w:r>
      <w:r w:rsidRPr="00DD68A9">
        <w:rPr>
          <w:rFonts w:ascii="Arial" w:hAnsi="Arial" w:cs="Arial"/>
          <w:noProof/>
          <w:sz w:val="24"/>
          <w:szCs w:val="24"/>
        </w:rPr>
        <w:t>2</w:t>
      </w:r>
      <w:r w:rsidRPr="00DD68A9">
        <w:rPr>
          <w:rFonts w:ascii="Arial" w:hAnsi="Arial" w:cs="Arial"/>
          <w:sz w:val="24"/>
          <w:szCs w:val="24"/>
        </w:rPr>
        <w:fldChar w:fldCharType="end"/>
      </w:r>
      <w:r w:rsidRPr="00DD68A9">
        <w:rPr>
          <w:rFonts w:ascii="Arial" w:hAnsi="Arial" w:cs="Arial"/>
          <w:sz w:val="24"/>
          <w:szCs w:val="24"/>
          <w:lang w:val="en-CA"/>
        </w:rPr>
        <w:t>. Association between demographics</w:t>
      </w:r>
      <w:r w:rsidR="000B2518">
        <w:rPr>
          <w:rFonts w:ascii="Arial" w:hAnsi="Arial" w:cs="Arial"/>
          <w:sz w:val="24"/>
          <w:szCs w:val="24"/>
          <w:lang w:val="en-CA"/>
        </w:rPr>
        <w:t>, social determinants of health</w:t>
      </w:r>
      <w:r w:rsidRPr="00DD68A9">
        <w:rPr>
          <w:rFonts w:ascii="Arial" w:hAnsi="Arial" w:cs="Arial"/>
          <w:sz w:val="24"/>
          <w:szCs w:val="24"/>
          <w:lang w:val="en-CA"/>
        </w:rPr>
        <w:t xml:space="preserve"> and clinical history and anxiety among patients with long COVID-19</w:t>
      </w:r>
    </w:p>
    <w:tbl>
      <w:tblPr>
        <w:tblW w:w="93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305"/>
        <w:gridCol w:w="1588"/>
        <w:gridCol w:w="2493"/>
      </w:tblGrid>
      <w:tr w:rsidR="00507A80" w:rsidRPr="00DD68A9" w14:paraId="6803EA62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B8CFC" w14:textId="7275F95E" w:rsidR="0090186A" w:rsidRPr="00DD68A9" w:rsidRDefault="00702C7D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Variabl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C6A8E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Univariate p-value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0763F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Multivariable p-value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0B54F" w14:textId="77777777" w:rsidR="00507A80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 xml:space="preserve">Relative Risk </w:t>
            </w:r>
          </w:p>
          <w:p w14:paraId="63950C40" w14:textId="0C9D66E2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(95% CI)</w:t>
            </w:r>
          </w:p>
        </w:tc>
      </w:tr>
      <w:tr w:rsidR="00507A80" w:rsidRPr="00DD68A9" w14:paraId="444FE7B7" w14:textId="77777777" w:rsidTr="00507A80">
        <w:trPr>
          <w:trHeight w:val="18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3AA75" w14:textId="18597162" w:rsidR="0090186A" w:rsidRPr="00DD68A9" w:rsidRDefault="00015D29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Ag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F4A2F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1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DB454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5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BF0C2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902 (0.840-0.969)</w:t>
            </w:r>
          </w:p>
        </w:tc>
      </w:tr>
      <w:tr w:rsidR="00507A80" w:rsidRPr="00DD68A9" w14:paraId="37F42FAC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93BE2" w14:textId="55FE4B4A" w:rsidR="0090186A" w:rsidRPr="00DD68A9" w:rsidRDefault="00015D29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Sex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B3639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1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C22D7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867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16ECB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06 (0.938-1.079)</w:t>
            </w:r>
          </w:p>
        </w:tc>
      </w:tr>
      <w:tr w:rsidR="00507A80" w:rsidRPr="00DD68A9" w14:paraId="24AC989F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5AFBA" w14:textId="354BBDFB" w:rsidR="0090186A" w:rsidRPr="00DD68A9" w:rsidRDefault="00015D29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Live with others vs Live alon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34F07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106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BC54A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837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C8A90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993 (0.926-1.064)</w:t>
            </w:r>
          </w:p>
        </w:tc>
      </w:tr>
      <w:tr w:rsidR="00507A80" w:rsidRPr="00DD68A9" w14:paraId="619F9589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7CB3B" w14:textId="781A794F" w:rsidR="0090186A" w:rsidRPr="00DD68A9" w:rsidRDefault="00015D29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vi-VN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Private home vs Assisted living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C4425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11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EEB45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408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4C03C" w14:textId="77777777" w:rsidR="0090186A" w:rsidRPr="00DD68A9" w:rsidRDefault="0090186A" w:rsidP="0090186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30 (0.960-1.107)</w:t>
            </w:r>
          </w:p>
        </w:tc>
      </w:tr>
      <w:tr w:rsidR="00507A80" w:rsidRPr="00DD68A9" w14:paraId="7A11B986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89D82" w14:textId="3A460E81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Employed vs Unemployed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F5DEB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873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2C41C" w14:textId="2BA641D3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A2170" w14:textId="5BA3D21E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</w:tr>
      <w:tr w:rsidR="00507A80" w:rsidRPr="00DD68A9" w14:paraId="2B7EC9B9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742D7" w14:textId="0F942E4B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Work full-time vs part-tim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C0101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F6778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456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133D9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26 (0.960-1.096)</w:t>
            </w:r>
          </w:p>
        </w:tc>
      </w:tr>
      <w:tr w:rsidR="00507A80" w:rsidRPr="00DD68A9" w14:paraId="1C696924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D9965" w14:textId="5A60CF7A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Ethnic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293B4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262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93C53" w14:textId="25E338B9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C377C" w14:textId="4DAF9840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</w:tr>
      <w:tr w:rsidR="00507A80" w:rsidRPr="00DD68A9" w14:paraId="5C011317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33C6F" w14:textId="49AF2A14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Cognitive Issu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22433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38303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5AC54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447 (1.339-1.562)</w:t>
            </w:r>
          </w:p>
        </w:tc>
      </w:tr>
      <w:tr w:rsidR="00507A80" w:rsidRPr="00DD68A9" w14:paraId="2F28B7E2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64DDF" w14:textId="0F33AE88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Sensory Issu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28CD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7EA36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943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0D3C3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998 (0.932-1.068)</w:t>
            </w:r>
          </w:p>
        </w:tc>
      </w:tr>
      <w:tr w:rsidR="00507A80" w:rsidRPr="00DD68A9" w14:paraId="07195D6A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31CFD" w14:textId="4BF86480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Physical Issu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BDF1E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B4721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4B6E6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295 (1.141-1.469)</w:t>
            </w:r>
          </w:p>
        </w:tc>
      </w:tr>
      <w:tr w:rsidR="00507A80" w:rsidRPr="00DD68A9" w14:paraId="07C3F1DB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16666" w14:textId="323F976D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Disabiliti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24E6A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71FFC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29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2DA78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118 (1.012-1.235)</w:t>
            </w:r>
          </w:p>
        </w:tc>
      </w:tr>
      <w:tr w:rsidR="00507A80" w:rsidRPr="00DD68A9" w14:paraId="50258E02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2243F" w14:textId="41E151E1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Chronic condition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53584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2DE60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864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9D60C" w14:textId="77777777" w:rsidR="00015D29" w:rsidRPr="00DD68A9" w:rsidRDefault="00015D29" w:rsidP="00015D2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07 (0.931-1.088)</w:t>
            </w:r>
          </w:p>
        </w:tc>
      </w:tr>
    </w:tbl>
    <w:p w14:paraId="2537B293" w14:textId="345B79BA" w:rsidR="00D06EEE" w:rsidRPr="00DD68A9" w:rsidRDefault="00D06EEE" w:rsidP="00D06EEE">
      <w:pPr>
        <w:rPr>
          <w:rFonts w:ascii="Arial" w:hAnsi="Arial" w:cs="Arial"/>
          <w:b/>
          <w:bCs/>
          <w:lang w:val="en-CA"/>
        </w:rPr>
      </w:pPr>
    </w:p>
    <w:p w14:paraId="64CA7B48" w14:textId="5CB3A938" w:rsidR="00D06EEE" w:rsidRPr="00DD68A9" w:rsidRDefault="00D06EEE" w:rsidP="00D06EEE">
      <w:pPr>
        <w:pStyle w:val="Caption"/>
        <w:rPr>
          <w:rFonts w:ascii="Arial" w:hAnsi="Arial" w:cs="Arial"/>
          <w:sz w:val="24"/>
          <w:szCs w:val="24"/>
        </w:rPr>
      </w:pPr>
      <w:r w:rsidRPr="00DD68A9">
        <w:rPr>
          <w:rFonts w:ascii="Arial" w:hAnsi="Arial" w:cs="Arial"/>
          <w:sz w:val="24"/>
          <w:szCs w:val="24"/>
        </w:rPr>
        <w:t xml:space="preserve">Table </w:t>
      </w:r>
      <w:r w:rsidRPr="00DD68A9">
        <w:rPr>
          <w:rFonts w:ascii="Arial" w:hAnsi="Arial" w:cs="Arial"/>
          <w:sz w:val="24"/>
          <w:szCs w:val="24"/>
        </w:rPr>
        <w:fldChar w:fldCharType="begin"/>
      </w:r>
      <w:r w:rsidRPr="00DD68A9">
        <w:rPr>
          <w:rFonts w:ascii="Arial" w:hAnsi="Arial" w:cs="Arial"/>
          <w:sz w:val="24"/>
          <w:szCs w:val="24"/>
        </w:rPr>
        <w:instrText xml:space="preserve"> SEQ Table \* ARABIC </w:instrText>
      </w:r>
      <w:r w:rsidRPr="00DD68A9">
        <w:rPr>
          <w:rFonts w:ascii="Arial" w:hAnsi="Arial" w:cs="Arial"/>
          <w:sz w:val="24"/>
          <w:szCs w:val="24"/>
        </w:rPr>
        <w:fldChar w:fldCharType="separate"/>
      </w:r>
      <w:r w:rsidRPr="00DD68A9">
        <w:rPr>
          <w:rFonts w:ascii="Arial" w:hAnsi="Arial" w:cs="Arial"/>
          <w:noProof/>
          <w:sz w:val="24"/>
          <w:szCs w:val="24"/>
        </w:rPr>
        <w:t>3</w:t>
      </w:r>
      <w:r w:rsidRPr="00DD68A9">
        <w:rPr>
          <w:rFonts w:ascii="Arial" w:hAnsi="Arial" w:cs="Arial"/>
          <w:sz w:val="24"/>
          <w:szCs w:val="24"/>
        </w:rPr>
        <w:fldChar w:fldCharType="end"/>
      </w:r>
      <w:r w:rsidRPr="00DD68A9">
        <w:rPr>
          <w:rFonts w:ascii="Arial" w:hAnsi="Arial" w:cs="Arial"/>
          <w:sz w:val="24"/>
          <w:szCs w:val="24"/>
          <w:lang w:val="en-CA"/>
        </w:rPr>
        <w:t>. Association between demographics</w:t>
      </w:r>
      <w:r w:rsidR="000B2518">
        <w:rPr>
          <w:rFonts w:ascii="Arial" w:hAnsi="Arial" w:cs="Arial"/>
          <w:sz w:val="24"/>
          <w:szCs w:val="24"/>
          <w:lang w:val="en-CA"/>
        </w:rPr>
        <w:t>, social determinants of health</w:t>
      </w:r>
      <w:r w:rsidRPr="00DD68A9">
        <w:rPr>
          <w:rFonts w:ascii="Arial" w:hAnsi="Arial" w:cs="Arial"/>
          <w:sz w:val="24"/>
          <w:szCs w:val="24"/>
          <w:lang w:val="en-CA"/>
        </w:rPr>
        <w:t xml:space="preserve"> and clinical history and depression among patients with long COVID-19</w:t>
      </w:r>
    </w:p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305"/>
        <w:gridCol w:w="1588"/>
        <w:gridCol w:w="2494"/>
      </w:tblGrid>
      <w:tr w:rsidR="00507A80" w:rsidRPr="00DD68A9" w14:paraId="2A439085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352A0C2C" w14:textId="5EBAF7A1" w:rsidR="00507A80" w:rsidRPr="00DD68A9" w:rsidRDefault="00702C7D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Variabl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BF641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Univariate p-value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2F5C2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Multivariable p-value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2105F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 xml:space="preserve">Relative Risk </w:t>
            </w:r>
          </w:p>
          <w:p w14:paraId="5DDAB44B" w14:textId="1DB85CEF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(95% CI)</w:t>
            </w:r>
          </w:p>
        </w:tc>
      </w:tr>
      <w:tr w:rsidR="00507A80" w:rsidRPr="00DD68A9" w14:paraId="204E15E6" w14:textId="77777777" w:rsidTr="00507A80">
        <w:trPr>
          <w:trHeight w:val="18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9F1B90E" w14:textId="0806740E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Ag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6342C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5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C6974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21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66F71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915 (0.849-0.987)</w:t>
            </w:r>
          </w:p>
        </w:tc>
      </w:tr>
      <w:tr w:rsidR="00507A80" w:rsidRPr="00DD68A9" w14:paraId="4970B875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B8012EF" w14:textId="7A9F01A4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Sex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AAFA3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211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0D6E9" w14:textId="5175C9B8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16231" w14:textId="5BF1AA68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</w:tr>
      <w:tr w:rsidR="00507A80" w:rsidRPr="00DD68A9" w14:paraId="578A03C8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459A598" w14:textId="410EF880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Live with others vs Live alon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EA0A2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287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521E6" w14:textId="2EC879B4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22D1F" w14:textId="61234493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</w:tr>
      <w:tr w:rsidR="00507A80" w:rsidRPr="00DD68A9" w14:paraId="7F3A7B87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8CC7734" w14:textId="76600D01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Private home vs Assisted living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B918C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114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B6A53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365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AAA0D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33 (0.963-1.107)</w:t>
            </w:r>
          </w:p>
        </w:tc>
      </w:tr>
      <w:tr w:rsidR="00507A80" w:rsidRPr="00DD68A9" w14:paraId="49651A4B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3EFCF61" w14:textId="5DDFDCA4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Employed vs Unemployed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1BBB5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866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AF0EA" w14:textId="011E4471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FE01" w14:textId="0134592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</w:tr>
      <w:tr w:rsidR="00507A80" w:rsidRPr="00DD68A9" w14:paraId="60EEFBF8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F6E0DF9" w14:textId="70207464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Work full-time vs part-tim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AABC6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26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CA3CC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234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48CEB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958 (0.892-1.028)</w:t>
            </w:r>
          </w:p>
        </w:tc>
      </w:tr>
      <w:tr w:rsidR="00507A80" w:rsidRPr="00DD68A9" w14:paraId="3826B491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21BB7CE" w14:textId="281E00FD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Ethnic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726BC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635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5C599" w14:textId="4E622B48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A6D7A" w14:textId="2723459F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  <w:t>n/a</w:t>
            </w:r>
          </w:p>
        </w:tc>
      </w:tr>
      <w:tr w:rsidR="00507A80" w:rsidRPr="00DD68A9" w14:paraId="06605633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2702438" w14:textId="2218A98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Cognitive Issu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D5EB1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6598F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691B4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543 (1.421-1.675)</w:t>
            </w:r>
          </w:p>
        </w:tc>
      </w:tr>
      <w:tr w:rsidR="00507A80" w:rsidRPr="00DD68A9" w14:paraId="1DDF611D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7678DC3" w14:textId="272C5BB0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lastRenderedPageBreak/>
              <w:t>Sensory Issu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BBD89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31301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686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CC5DC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15 (0.945-1.090)</w:t>
            </w:r>
          </w:p>
        </w:tc>
      </w:tr>
      <w:tr w:rsidR="00507A80" w:rsidRPr="00DD68A9" w14:paraId="7C71D796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B89CF59" w14:textId="6BC638E4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Physical Issu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2F563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C9CF3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DE2C7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427 (1.236-1.647)</w:t>
            </w:r>
          </w:p>
        </w:tc>
      </w:tr>
      <w:tr w:rsidR="00507A80" w:rsidRPr="00DD68A9" w14:paraId="55AC8FE2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7E68411" w14:textId="2E816762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Disabiliti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4982B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E8962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453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92D52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40 (0.939-1.151)</w:t>
            </w:r>
          </w:p>
        </w:tc>
      </w:tr>
      <w:tr w:rsidR="00507A80" w:rsidRPr="00507A80" w14:paraId="1EA8BD03" w14:textId="77777777" w:rsidTr="00507A80">
        <w:trPr>
          <w:trHeight w:val="16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9E5A207" w14:textId="3567EB4D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/>
                <w14:ligatures w14:val="none"/>
              </w:rPr>
              <w:t>Chronic condition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4922F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000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8F6DB" w14:textId="77777777" w:rsidR="00507A80" w:rsidRPr="00DD68A9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0.234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30AF9" w14:textId="77777777" w:rsidR="00507A80" w:rsidRPr="00507A80" w:rsidRDefault="00507A80" w:rsidP="00507A80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DD68A9">
              <w:rPr>
                <w:rFonts w:ascii="Arial" w:eastAsia="Times New Roman" w:hAnsi="Arial" w:cs="Arial"/>
                <w:color w:val="000000"/>
                <w:kern w:val="0"/>
                <w:lang w:val="en-CA"/>
                <w14:ligatures w14:val="none"/>
              </w:rPr>
              <w:t>1.053 (0.967-1.146)</w:t>
            </w:r>
          </w:p>
        </w:tc>
      </w:tr>
    </w:tbl>
    <w:p w14:paraId="4C950895" w14:textId="77777777" w:rsidR="00D06EEE" w:rsidRPr="00507A80" w:rsidRDefault="00D06EEE" w:rsidP="00D06EEE">
      <w:pPr>
        <w:rPr>
          <w:rFonts w:ascii="Arial" w:hAnsi="Arial" w:cs="Arial"/>
          <w:b/>
          <w:bCs/>
          <w:lang w:val="en-CA"/>
        </w:rPr>
      </w:pPr>
    </w:p>
    <w:p w14:paraId="4C9167B9" w14:textId="3459B095" w:rsidR="00D06EEE" w:rsidRPr="00507A80" w:rsidRDefault="00D06EEE">
      <w:pPr>
        <w:rPr>
          <w:rFonts w:ascii="Arial" w:hAnsi="Arial" w:cs="Arial"/>
          <w:lang w:val="en-CA"/>
        </w:rPr>
      </w:pPr>
    </w:p>
    <w:sectPr w:rsidR="00D06EEE" w:rsidRPr="00507A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EE"/>
    <w:rsid w:val="00007790"/>
    <w:rsid w:val="00007AC6"/>
    <w:rsid w:val="00012618"/>
    <w:rsid w:val="00012967"/>
    <w:rsid w:val="00014B3D"/>
    <w:rsid w:val="00015B60"/>
    <w:rsid w:val="00015D29"/>
    <w:rsid w:val="00030834"/>
    <w:rsid w:val="00037AB6"/>
    <w:rsid w:val="00087C18"/>
    <w:rsid w:val="000916C8"/>
    <w:rsid w:val="000B22B5"/>
    <w:rsid w:val="000B2518"/>
    <w:rsid w:val="000D21DE"/>
    <w:rsid w:val="000D4CB7"/>
    <w:rsid w:val="000F6647"/>
    <w:rsid w:val="001031E8"/>
    <w:rsid w:val="00107235"/>
    <w:rsid w:val="00134427"/>
    <w:rsid w:val="0014271F"/>
    <w:rsid w:val="00144AC4"/>
    <w:rsid w:val="001516AF"/>
    <w:rsid w:val="00151EF0"/>
    <w:rsid w:val="00190810"/>
    <w:rsid w:val="00193116"/>
    <w:rsid w:val="001960AF"/>
    <w:rsid w:val="001A51C8"/>
    <w:rsid w:val="001B0A3A"/>
    <w:rsid w:val="001B234A"/>
    <w:rsid w:val="001E0565"/>
    <w:rsid w:val="001F01F6"/>
    <w:rsid w:val="001F63B9"/>
    <w:rsid w:val="00203DC3"/>
    <w:rsid w:val="00203F71"/>
    <w:rsid w:val="00234E45"/>
    <w:rsid w:val="00244066"/>
    <w:rsid w:val="0025033A"/>
    <w:rsid w:val="00253B9C"/>
    <w:rsid w:val="0027453E"/>
    <w:rsid w:val="00292B65"/>
    <w:rsid w:val="002963AB"/>
    <w:rsid w:val="002A1220"/>
    <w:rsid w:val="002A5A15"/>
    <w:rsid w:val="002B08E8"/>
    <w:rsid w:val="002B12F0"/>
    <w:rsid w:val="002B77E4"/>
    <w:rsid w:val="002D4E4D"/>
    <w:rsid w:val="002E671E"/>
    <w:rsid w:val="002E7CC9"/>
    <w:rsid w:val="002F3A10"/>
    <w:rsid w:val="002F3B42"/>
    <w:rsid w:val="002F478D"/>
    <w:rsid w:val="003001FE"/>
    <w:rsid w:val="003421F5"/>
    <w:rsid w:val="003503DD"/>
    <w:rsid w:val="00363822"/>
    <w:rsid w:val="00391AD8"/>
    <w:rsid w:val="003934A1"/>
    <w:rsid w:val="00397BE1"/>
    <w:rsid w:val="003A3A45"/>
    <w:rsid w:val="003A45B6"/>
    <w:rsid w:val="003A4DD6"/>
    <w:rsid w:val="003C368E"/>
    <w:rsid w:val="003C6707"/>
    <w:rsid w:val="003D4BFD"/>
    <w:rsid w:val="003E48EF"/>
    <w:rsid w:val="003E5AB6"/>
    <w:rsid w:val="00401B46"/>
    <w:rsid w:val="00405AD0"/>
    <w:rsid w:val="0041134B"/>
    <w:rsid w:val="00442935"/>
    <w:rsid w:val="00453547"/>
    <w:rsid w:val="004607EB"/>
    <w:rsid w:val="00471208"/>
    <w:rsid w:val="004810B6"/>
    <w:rsid w:val="00481ACB"/>
    <w:rsid w:val="004921BF"/>
    <w:rsid w:val="004A62C7"/>
    <w:rsid w:val="004C2BFE"/>
    <w:rsid w:val="00507A80"/>
    <w:rsid w:val="00522BC7"/>
    <w:rsid w:val="00547345"/>
    <w:rsid w:val="00551B92"/>
    <w:rsid w:val="00554A2D"/>
    <w:rsid w:val="00555B93"/>
    <w:rsid w:val="00561D7C"/>
    <w:rsid w:val="0056391F"/>
    <w:rsid w:val="00572911"/>
    <w:rsid w:val="0057655D"/>
    <w:rsid w:val="005859DF"/>
    <w:rsid w:val="00592CAE"/>
    <w:rsid w:val="005B2BFC"/>
    <w:rsid w:val="005B2C0C"/>
    <w:rsid w:val="005C04F1"/>
    <w:rsid w:val="005D5EFA"/>
    <w:rsid w:val="005D6504"/>
    <w:rsid w:val="005F611F"/>
    <w:rsid w:val="00626B2A"/>
    <w:rsid w:val="00634F7B"/>
    <w:rsid w:val="00637328"/>
    <w:rsid w:val="00652689"/>
    <w:rsid w:val="00654B78"/>
    <w:rsid w:val="0066386D"/>
    <w:rsid w:val="00671EE7"/>
    <w:rsid w:val="006977D3"/>
    <w:rsid w:val="006C066D"/>
    <w:rsid w:val="006C7433"/>
    <w:rsid w:val="006E3B57"/>
    <w:rsid w:val="006E4E37"/>
    <w:rsid w:val="006E6CA2"/>
    <w:rsid w:val="006F0EA6"/>
    <w:rsid w:val="006F1782"/>
    <w:rsid w:val="006F2E63"/>
    <w:rsid w:val="00702C7D"/>
    <w:rsid w:val="0074377B"/>
    <w:rsid w:val="00745333"/>
    <w:rsid w:val="00745A3E"/>
    <w:rsid w:val="00760485"/>
    <w:rsid w:val="00777014"/>
    <w:rsid w:val="00780F65"/>
    <w:rsid w:val="007A4123"/>
    <w:rsid w:val="007A633A"/>
    <w:rsid w:val="007A7790"/>
    <w:rsid w:val="007B24B0"/>
    <w:rsid w:val="007B6327"/>
    <w:rsid w:val="007C3024"/>
    <w:rsid w:val="007E1C26"/>
    <w:rsid w:val="007F23A7"/>
    <w:rsid w:val="007F7007"/>
    <w:rsid w:val="00813C3E"/>
    <w:rsid w:val="00824A1E"/>
    <w:rsid w:val="00824DE5"/>
    <w:rsid w:val="00844652"/>
    <w:rsid w:val="00850287"/>
    <w:rsid w:val="00852249"/>
    <w:rsid w:val="00857656"/>
    <w:rsid w:val="00863923"/>
    <w:rsid w:val="00892185"/>
    <w:rsid w:val="0089632A"/>
    <w:rsid w:val="008979AE"/>
    <w:rsid w:val="008A104A"/>
    <w:rsid w:val="008B0534"/>
    <w:rsid w:val="008B17F7"/>
    <w:rsid w:val="008B210F"/>
    <w:rsid w:val="008C4E7F"/>
    <w:rsid w:val="0090186A"/>
    <w:rsid w:val="009141B0"/>
    <w:rsid w:val="009252B6"/>
    <w:rsid w:val="00927B7C"/>
    <w:rsid w:val="00946857"/>
    <w:rsid w:val="00947D2B"/>
    <w:rsid w:val="00982AD4"/>
    <w:rsid w:val="00995B18"/>
    <w:rsid w:val="0099778F"/>
    <w:rsid w:val="009C1A0D"/>
    <w:rsid w:val="009E0147"/>
    <w:rsid w:val="009F1206"/>
    <w:rsid w:val="009F186E"/>
    <w:rsid w:val="009F5E5A"/>
    <w:rsid w:val="009F6AE4"/>
    <w:rsid w:val="00A43304"/>
    <w:rsid w:val="00A45162"/>
    <w:rsid w:val="00A60C40"/>
    <w:rsid w:val="00A80470"/>
    <w:rsid w:val="00AC41BE"/>
    <w:rsid w:val="00AD3B80"/>
    <w:rsid w:val="00AD736B"/>
    <w:rsid w:val="00AE1944"/>
    <w:rsid w:val="00AF63C0"/>
    <w:rsid w:val="00B07D72"/>
    <w:rsid w:val="00B324F3"/>
    <w:rsid w:val="00B61FDF"/>
    <w:rsid w:val="00B7199B"/>
    <w:rsid w:val="00B81CA9"/>
    <w:rsid w:val="00B82A57"/>
    <w:rsid w:val="00BB120B"/>
    <w:rsid w:val="00BB3F71"/>
    <w:rsid w:val="00BC7E3F"/>
    <w:rsid w:val="00BF03E6"/>
    <w:rsid w:val="00C16140"/>
    <w:rsid w:val="00C3561A"/>
    <w:rsid w:val="00C40114"/>
    <w:rsid w:val="00C47151"/>
    <w:rsid w:val="00C52715"/>
    <w:rsid w:val="00C632F4"/>
    <w:rsid w:val="00C6604E"/>
    <w:rsid w:val="00C76CF5"/>
    <w:rsid w:val="00C968E3"/>
    <w:rsid w:val="00C9740A"/>
    <w:rsid w:val="00CB7CC8"/>
    <w:rsid w:val="00CF2E96"/>
    <w:rsid w:val="00D06EEE"/>
    <w:rsid w:val="00D32302"/>
    <w:rsid w:val="00D34BB1"/>
    <w:rsid w:val="00D36269"/>
    <w:rsid w:val="00DC1F26"/>
    <w:rsid w:val="00DD68A9"/>
    <w:rsid w:val="00DE3273"/>
    <w:rsid w:val="00E02F41"/>
    <w:rsid w:val="00E14D55"/>
    <w:rsid w:val="00E24C68"/>
    <w:rsid w:val="00E3462A"/>
    <w:rsid w:val="00E5261F"/>
    <w:rsid w:val="00E63568"/>
    <w:rsid w:val="00E63D6F"/>
    <w:rsid w:val="00E823E1"/>
    <w:rsid w:val="00E85A1A"/>
    <w:rsid w:val="00E96764"/>
    <w:rsid w:val="00EB66BA"/>
    <w:rsid w:val="00EB7C3B"/>
    <w:rsid w:val="00ED2D68"/>
    <w:rsid w:val="00ED372C"/>
    <w:rsid w:val="00ED39F9"/>
    <w:rsid w:val="00ED4EAB"/>
    <w:rsid w:val="00ED5BDA"/>
    <w:rsid w:val="00ED720E"/>
    <w:rsid w:val="00EF47D4"/>
    <w:rsid w:val="00F21E4D"/>
    <w:rsid w:val="00F22546"/>
    <w:rsid w:val="00F23872"/>
    <w:rsid w:val="00F26ED8"/>
    <w:rsid w:val="00F32ED0"/>
    <w:rsid w:val="00F51626"/>
    <w:rsid w:val="00F6262E"/>
    <w:rsid w:val="00F7539E"/>
    <w:rsid w:val="00F8381A"/>
    <w:rsid w:val="00FA6C11"/>
    <w:rsid w:val="00FB7D07"/>
    <w:rsid w:val="00FC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E4F9B"/>
  <w15:chartTrackingRefBased/>
  <w15:docId w15:val="{4C38EEC3-6991-9049-B50D-F86CA0666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E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E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EE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EE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EE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EE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EE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EE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EE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6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EE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EE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06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EE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06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EE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06EE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6EE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1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8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Pham</dc:creator>
  <cp:keywords/>
  <dc:description/>
  <cp:lastModifiedBy>Anh Pham</cp:lastModifiedBy>
  <cp:revision>14</cp:revision>
  <dcterms:created xsi:type="dcterms:W3CDTF">2024-11-29T20:48:00Z</dcterms:created>
  <dcterms:modified xsi:type="dcterms:W3CDTF">2025-10-10T01:00:00Z</dcterms:modified>
</cp:coreProperties>
</file>